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ABCC8" w14:textId="77777777" w:rsidR="00542911" w:rsidRDefault="00E4290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s</w:t>
      </w:r>
    </w:p>
    <w:p w14:paraId="48F929E2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19C8AC27" w14:textId="2F5D532B" w:rsidR="00542911" w:rsidRDefault="00E4290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2535DC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1. </w:t>
      </w:r>
      <w:r>
        <w:rPr>
          <w:rFonts w:ascii="Times New Roman" w:eastAsia="Times New Roman" w:hAnsi="Times New Roman" w:cs="Times New Roman"/>
        </w:rPr>
        <w:t xml:space="preserve">Map of UK showing CIE registrants by postcode (each blue dot indicating at least one registrant in that postcode area). </w:t>
      </w:r>
    </w:p>
    <w:p w14:paraId="428120F8" w14:textId="77777777" w:rsidR="00542911" w:rsidRDefault="00E4290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1040DA0B" wp14:editId="22F9A03B">
            <wp:extent cx="5523521" cy="6834188"/>
            <wp:effectExtent l="12700" t="12700" r="12700" b="1270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899"/>
                    <a:stretch>
                      <a:fillRect/>
                    </a:stretch>
                  </pic:blipFill>
                  <pic:spPr>
                    <a:xfrm>
                      <a:off x="0" y="0"/>
                      <a:ext cx="5523521" cy="6834188"/>
                    </a:xfrm>
                    <a:prstGeom prst="rect">
                      <a:avLst/>
                    </a:prstGeom>
                    <a:ln w="12700">
                      <a:solidFill>
                        <a:srgbClr val="4A86E8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EDAAAE6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55DB2D78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546C2E6F" w14:textId="50E92924" w:rsidR="00542911" w:rsidRDefault="00E4290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6C6754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:</w:t>
      </w:r>
      <w:r>
        <w:rPr>
          <w:rFonts w:ascii="Times New Roman" w:eastAsia="Times New Roman" w:hAnsi="Times New Roman" w:cs="Times New Roman"/>
        </w:rPr>
        <w:t xml:space="preserve"> Imperial College Healthcare NHS Trust weekly self-monitored wellbeing questionnaire for patients (week 16 items).</w:t>
      </w:r>
    </w:p>
    <w:p w14:paraId="553E29FF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42911" w14:paraId="7A0DDBC4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F50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re qu</w:t>
            </w:r>
            <w:r>
              <w:rPr>
                <w:rFonts w:ascii="Times New Roman" w:eastAsia="Times New Roman" w:hAnsi="Times New Roman" w:cs="Times New Roman"/>
                <w:b/>
              </w:rPr>
              <w:t>estions:</w:t>
            </w:r>
          </w:p>
        </w:tc>
      </w:tr>
      <w:tr w:rsidR="00542911" w14:paraId="15EAB2DE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E053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w do you feel physically today?</w:t>
            </w:r>
          </w:p>
          <w:p w14:paraId="360E75D8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= worst … 10 = best</w:t>
            </w:r>
          </w:p>
          <w:p w14:paraId="63CBA0F5" w14:textId="77777777" w:rsidR="00542911" w:rsidRDefault="005429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42911" w14:paraId="58FFE54B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BCA6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w is your mood today?</w:t>
            </w:r>
          </w:p>
          <w:p w14:paraId="1A3E098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 = worst … 10 = best</w:t>
            </w:r>
          </w:p>
        </w:tc>
      </w:tr>
      <w:tr w:rsidR="00542911" w14:paraId="5979CF2F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4E0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e you routinely had the flu jab in recent years?</w:t>
            </w:r>
          </w:p>
          <w:p w14:paraId="2F195B73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 because of my age and/or medical condition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AD6119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 other reason [for health workers etc]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16D73EC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- but I should because of my age or medical condition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F04E2B3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No - not at high risk from flu</w:t>
            </w:r>
          </w:p>
        </w:tc>
      </w:tr>
      <w:tr w:rsidR="00542911" w14:paraId="047FD29A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216E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f you do NOT usually have the flu jab would you have it this year if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offered?</w:t>
            </w:r>
          </w:p>
          <w:p w14:paraId="06254D4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sually have it anyway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0119DB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1EDC4CED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542911" w14:paraId="654022D5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21C2" w14:textId="77777777" w:rsidR="00542911" w:rsidRDefault="00E4290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f you answered YES or NO to the question above please give your reasons:</w:t>
            </w:r>
          </w:p>
          <w:p w14:paraId="5D7ED1B6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[FREE TEXT]</w:t>
            </w:r>
          </w:p>
        </w:tc>
      </w:tr>
      <w:tr w:rsidR="00542911" w14:paraId="4192160D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53EE9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 the last week, have you had a cough?</w:t>
            </w:r>
          </w:p>
          <w:p w14:paraId="5ACB624F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47875F98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- I have a new, dry cough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2F6B1D7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- I have a new cough bringing up phlegm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3B56308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- but I usually have a cough like thi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48F894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Yes -- my usual cough has worsened</w:t>
            </w:r>
          </w:p>
        </w:tc>
      </w:tr>
      <w:tr w:rsidR="00542911" w14:paraId="0E2E8E3E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BF7A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 the last week, have you experienced unusual shortness of breath compared to what's normal for you?</w:t>
            </w:r>
          </w:p>
          <w:p w14:paraId="60125B1F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3B3EB01E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- Mild symptoms, slight shortness of breath during ordinary acti</w:t>
            </w:r>
            <w:r>
              <w:rPr>
                <w:rFonts w:ascii="Times New Roman" w:eastAsia="Times New Roman" w:hAnsi="Times New Roman" w:cs="Times New Roman"/>
              </w:rPr>
              <w:t>vity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EF7526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– Significant symptoms, breathing is comfortable only at res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21211BA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Yes -- Severe symptoms, breathing difficult even at rest</w:t>
            </w:r>
          </w:p>
        </w:tc>
      </w:tr>
      <w:tr w:rsidR="00542911" w14:paraId="4B88875D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995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 the last week, have you had a fever and did you take your temperature?</w:t>
            </w:r>
          </w:p>
          <w:p w14:paraId="29EDAC7E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have NOT felt feverish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1DFF1F1D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have felt feverish but did not check my temperature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F595DFF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felt feverish and my temperature was BELOW 38 degre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ci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277DDE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I felt feverish and my temperature m</w:t>
            </w:r>
            <w:r>
              <w:rPr>
                <w:rFonts w:ascii="Times New Roman" w:eastAsia="Times New Roman" w:hAnsi="Times New Roman" w:cs="Times New Roman"/>
              </w:rPr>
              <w:t xml:space="preserve">easured ABOVE 38 degre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elcius</w:t>
            </w:r>
            <w:proofErr w:type="spellEnd"/>
          </w:p>
        </w:tc>
      </w:tr>
      <w:tr w:rsidR="00542911" w14:paraId="71A2E420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C73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In the last week, have you experienced any of these other symptoms? Please tick all that apply</w:t>
            </w:r>
          </w:p>
          <w:p w14:paraId="3E905DF3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haven't had any new symptom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43710C5E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s of sense of smell</w:t>
            </w:r>
          </w:p>
          <w:p w14:paraId="62F44ADD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s of appetite (skipping meals)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0E8DC8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arrhoe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1060CB29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miting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C5EAC7F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igue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70C84B8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eezing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64C2EA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 pain / tightnes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33A5C1A3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re throa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9025A4F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y nose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A4F8F9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chy eyes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943AC1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ache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42D658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pain / aches</w:t>
            </w:r>
          </w:p>
          <w:p w14:paraId="5C9C4228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Rash</w:t>
            </w:r>
          </w:p>
        </w:tc>
      </w:tr>
      <w:tr w:rsidR="00542911" w14:paraId="4920BBFC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9989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 the last week, has anyone in your household had a new cough or fever?</w:t>
            </w:r>
          </w:p>
          <w:p w14:paraId="2B0CE4A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28ABAF6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  <w:p w14:paraId="5D741399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2911" w14:paraId="7E089CA1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7F8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e you or anyone in your house been tested for coro</w:t>
            </w:r>
            <w:r>
              <w:rPr>
                <w:rFonts w:ascii="Times New Roman" w:eastAsia="Times New Roman" w:hAnsi="Times New Roman" w:cs="Times New Roman"/>
                <w:b/>
              </w:rPr>
              <w:t>navirus? Please tick all that apply</w:t>
            </w:r>
          </w:p>
          <w:p w14:paraId="17A019E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testing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40DB868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have not been tested – BUT I think I have already had coronavirus and recovered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4D686EA8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was tested with a SWAB -- positive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3A6A0D0E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was tested with a SWAB -- awaiting result</w:t>
            </w:r>
          </w:p>
          <w:p w14:paraId="1183ACC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was tested with a SWAB -- negative result</w:t>
            </w:r>
            <w:r>
              <w:rPr>
                <w:rFonts w:ascii="Times New Roman" w:eastAsia="Times New Roman" w:hAnsi="Times New Roman" w:cs="Times New Roman"/>
              </w:rPr>
              <w:tab/>
              <w:t>Household member tested with a SWAB -- positive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387135A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ehold member tested with a SWAB -- awaiting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FFE0FC0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ehold member tested with a SWAB -- negative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0AF317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was tes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IBODY blood test-- positive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C09475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was tes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IBODY blood test -- awaiting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B01EB4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was tes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IBODY blood test -- negative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43AB197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usehold member tes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IBODY blood test -- positive resul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15FBF592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ouseh</w:t>
            </w:r>
            <w:r>
              <w:rPr>
                <w:rFonts w:ascii="Times New Roman" w:eastAsia="Times New Roman" w:hAnsi="Times New Roman" w:cs="Times New Roman"/>
              </w:rPr>
              <w:t xml:space="preserve">old member tes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IBODY blood test -- awaiting result</w:t>
            </w:r>
            <w:r>
              <w:rPr>
                <w:rFonts w:ascii="Times New Roman" w:eastAsia="Times New Roman" w:hAnsi="Times New Roman" w:cs="Times New Roman"/>
              </w:rPr>
              <w:tab/>
              <w:t xml:space="preserve">Household member tested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TIBODY blood test -- negative result</w:t>
            </w:r>
          </w:p>
        </w:tc>
      </w:tr>
      <w:tr w:rsidR="00542911" w14:paraId="785B74C8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CE5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e you had any healthcare contact since the lockdown started? Please tick all that apply</w:t>
            </w:r>
          </w:p>
          <w:p w14:paraId="2E91B134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2647EA50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have had appointment(s) cancelled and not yet rescheduled</w:t>
            </w:r>
          </w:p>
          <w:p w14:paraId="2FF4D169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 remote appointment with my GP (phone/video)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E12748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 I attended my GP practice for an appointment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050D082F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 I have had new contact with mental health services (remote or in person, including coun</w:t>
            </w:r>
            <w:r>
              <w:rPr>
                <w:rFonts w:ascii="Times New Roman" w:eastAsia="Times New Roman" w:hAnsi="Times New Roman" w:cs="Times New Roman"/>
              </w:rPr>
              <w:t>selling)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5FFF9BD5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es - remote appointment with hospital (phone/video)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6C0A3363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 I attended hospital for an appointment</w:t>
            </w:r>
          </w:p>
          <w:p w14:paraId="5E624437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- attended Accident and Emergency</w:t>
            </w:r>
            <w:r>
              <w:rPr>
                <w:rFonts w:ascii="Times New Roman" w:eastAsia="Times New Roman" w:hAnsi="Times New Roman" w:cs="Times New Roman"/>
              </w:rPr>
              <w:tab/>
              <w:t>Yes -- I was admitted to hospital (not because of coronavirus)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  <w:p w14:paraId="7ADFD781" w14:textId="77777777" w:rsidR="00542911" w:rsidRDefault="00E42907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Yes -- I was admitted to hospital with sympto</w:t>
            </w:r>
            <w:r>
              <w:rPr>
                <w:rFonts w:ascii="Times New Roman" w:eastAsia="Times New Roman" w:hAnsi="Times New Roman" w:cs="Times New Roman"/>
              </w:rPr>
              <w:t>ms of coronavirus</w:t>
            </w:r>
          </w:p>
        </w:tc>
      </w:tr>
    </w:tbl>
    <w:p w14:paraId="679C25D9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6C64E626" w14:textId="77777777" w:rsidR="00542911" w:rsidRDefault="00542911">
      <w:pPr>
        <w:jc w:val="both"/>
        <w:rPr>
          <w:rFonts w:ascii="Times New Roman" w:eastAsia="Times New Roman" w:hAnsi="Times New Roman" w:cs="Times New Roman"/>
        </w:rPr>
      </w:pPr>
    </w:p>
    <w:p w14:paraId="75DE245B" w14:textId="77777777" w:rsidR="00542911" w:rsidRDefault="00542911">
      <w:pPr>
        <w:jc w:val="both"/>
        <w:rPr>
          <w:rFonts w:ascii="Times New Roman" w:eastAsia="Times New Roman" w:hAnsi="Times New Roman" w:cs="Times New Roman"/>
        </w:rPr>
      </w:pPr>
    </w:p>
    <w:p w14:paraId="6625AE44" w14:textId="1BDC1F93" w:rsidR="00542911" w:rsidRDefault="00E4290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6C6754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2: </w:t>
      </w:r>
      <w:r>
        <w:rPr>
          <w:rFonts w:ascii="Times New Roman" w:eastAsia="Times New Roman" w:hAnsi="Times New Roman" w:cs="Times New Roman"/>
        </w:rPr>
        <w:t xml:space="preserve"> Full list of themes from free text responses for or against receiving vaccination in 2020/21.</w:t>
      </w:r>
    </w:p>
    <w:p w14:paraId="4E9B669B" w14:textId="77777777" w:rsidR="00542911" w:rsidRDefault="00542911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7470"/>
      </w:tblGrid>
      <w:tr w:rsidR="00542911" w14:paraId="6BA23D51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C247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de Text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FF97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ample</w:t>
            </w:r>
          </w:p>
        </w:tc>
      </w:tr>
      <w:tr w:rsidR="00542911" w14:paraId="06D47429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74CA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vice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38E3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Advised to get it", "Told I should have it", "Advice from ..."</w:t>
            </w:r>
          </w:p>
        </w:tc>
      </w:tr>
      <w:tr w:rsidR="00542911" w14:paraId="6ACFCD34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8ECC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ffordability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0B51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couldn't afford to pay for it", "If I don't have to pay I'll have it"</w:t>
            </w:r>
          </w:p>
        </w:tc>
      </w:tr>
      <w:tr w:rsidR="00542911" w14:paraId="1C784A2E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0375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8747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Age", "Because of my age", "Because I'm getting old"</w:t>
            </w:r>
          </w:p>
        </w:tc>
      </w:tr>
      <w:tr w:rsidR="00542911" w14:paraId="0FA50880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2777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ergic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ED9C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'm allergic to the vaccine", "I'm</w:t>
            </w:r>
            <w:r>
              <w:rPr>
                <w:rFonts w:ascii="Times New Roman" w:eastAsia="Times New Roman" w:hAnsi="Times New Roman" w:cs="Times New Roman"/>
              </w:rPr>
              <w:t xml:space="preserve"> allergic to eggs", "I'm worried about allergies"</w:t>
            </w:r>
          </w:p>
        </w:tc>
      </w:tr>
      <w:tr w:rsidR="00542911" w14:paraId="3A60EAD0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3D73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oost immunity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5169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Boost my immune system", "Strengthen my immune system"</w:t>
            </w:r>
          </w:p>
        </w:tc>
      </w:tr>
      <w:tr w:rsidR="00542911" w14:paraId="4A11CBE4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F16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id-19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4B21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Covid-19", "covid", "coronavirus"</w:t>
            </w:r>
          </w:p>
        </w:tc>
      </w:tr>
      <w:tr w:rsidR="00542911" w14:paraId="788306C1" w14:textId="77777777">
        <w:trPr>
          <w:trHeight w:val="6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7BD1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fferentiate: flu vs. Covid-19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D542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"If I get Covid-19 at least I'll know it's probably not </w:t>
            </w:r>
            <w:r>
              <w:rPr>
                <w:rFonts w:ascii="Times New Roman" w:eastAsia="Times New Roman" w:hAnsi="Times New Roman" w:cs="Times New Roman"/>
              </w:rPr>
              <w:t>flu", "That way I'll know if it's covid"</w:t>
            </w:r>
          </w:p>
        </w:tc>
      </w:tr>
      <w:tr w:rsidR="00542911" w14:paraId="6B10AE8B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7141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rimination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AD1D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will be discriminated against if I don't have it"</w:t>
            </w:r>
          </w:p>
        </w:tc>
      </w:tr>
      <w:tr w:rsidR="00542911" w14:paraId="5B4BFCB4" w14:textId="77777777">
        <w:trPr>
          <w:trHeight w:val="6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5065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/friends unwell from vaccine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18E4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My mother was ill for weeks after the flu jab", "My son was very poorly afterwards"</w:t>
            </w:r>
          </w:p>
        </w:tc>
      </w:tr>
      <w:tr w:rsidR="00542911" w14:paraId="634E4FB7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A671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ar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1FE8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Fear", "Afraid", "Scared"</w:t>
            </w:r>
          </w:p>
        </w:tc>
      </w:tr>
      <w:tr w:rsidR="00542911" w14:paraId="1290E3CE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5150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t &amp; healthy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5209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'm fit and healthy", "I'm in good health", "I never get sick"</w:t>
            </w:r>
          </w:p>
        </w:tc>
      </w:tr>
      <w:tr w:rsidR="00542911" w14:paraId="34A7B14E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0153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ives me flu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B1F2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The vaccine is a dose of flu", "I had the flu jab years ago and it gave me the worst flu ever", "I got sick with the flu after having the jab"</w:t>
            </w:r>
          </w:p>
        </w:tc>
      </w:tr>
      <w:tr w:rsidR="00542911" w14:paraId="359EE231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9BA6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overnment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0DCA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Government", "the aut</w:t>
            </w:r>
            <w:r>
              <w:rPr>
                <w:rFonts w:ascii="Times New Roman" w:eastAsia="Times New Roman" w:hAnsi="Times New Roman" w:cs="Times New Roman"/>
              </w:rPr>
              <w:t>horities", "policymakers"</w:t>
            </w:r>
          </w:p>
        </w:tc>
      </w:tr>
      <w:tr w:rsidR="00542911" w14:paraId="0FEED998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8499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P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D07B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GP", "general practice"</w:t>
            </w:r>
          </w:p>
        </w:tc>
      </w:tr>
      <w:tr w:rsidR="00542911" w14:paraId="1CE23125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E607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alth reason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8145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Health conditions", "my diabetes", "my heart disease", "my multiple sclerosis"</w:t>
            </w:r>
          </w:p>
        </w:tc>
      </w:tr>
      <w:tr w:rsidR="00542911" w14:paraId="45AF69BA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4079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usehold member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34F8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My mother is immunocompromised", "I get it because my husband is at-risk"</w:t>
            </w:r>
          </w:p>
        </w:tc>
      </w:tr>
      <w:tr w:rsidR="00542911" w14:paraId="69EA6910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E36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istic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CCB2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can't get appointments", "I can't travel to get one"</w:t>
            </w:r>
          </w:p>
        </w:tc>
      </w:tr>
      <w:tr w:rsidR="00542911" w14:paraId="6F17CB25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D791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kes me unwell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BE90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"The flu jab made me very ill", "I was ill for weeks after the flu jab", "I was i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hospital for a week after getting the jab"</w:t>
            </w:r>
          </w:p>
        </w:tc>
      </w:tr>
      <w:tr w:rsidR="00542911" w14:paraId="56FF0103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9323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Misbelief in vaccine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857D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don't believe vaccines are good</w:t>
            </w:r>
            <w:r>
              <w:rPr>
                <w:rFonts w:ascii="Times New Roman" w:eastAsia="Times New Roman" w:hAnsi="Times New Roman" w:cs="Times New Roman"/>
              </w:rPr>
              <w:t xml:space="preserve"> for you", "I don't believe vaccines are the right treatment"</w:t>
            </w:r>
          </w:p>
        </w:tc>
      </w:tr>
      <w:tr w:rsidR="00542911" w14:paraId="467799B9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6C08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strust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5FA1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Don't trust the flu jab", "Don't trust what's in the vaccine"</w:t>
            </w:r>
          </w:p>
        </w:tc>
      </w:tr>
      <w:tr w:rsidR="00542911" w14:paraId="0248FC2A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11A7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re information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1DD7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need more information", "I don't understand why it's needed"</w:t>
            </w:r>
          </w:p>
        </w:tc>
      </w:tr>
      <w:tr w:rsidR="00542911" w14:paraId="2A0DF141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E8F0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tural health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0F89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prefer natural remed</w:t>
            </w:r>
            <w:r>
              <w:rPr>
                <w:rFonts w:ascii="Times New Roman" w:eastAsia="Times New Roman" w:hAnsi="Times New Roman" w:cs="Times New Roman"/>
              </w:rPr>
              <w:t>ies", "I want to use my natural immunity to fight flu", "Alternative therapies are better for flu"</w:t>
            </w:r>
          </w:p>
        </w:tc>
      </w:tr>
      <w:tr w:rsidR="00542911" w14:paraId="343BF2DC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D253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edle phobia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9068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hate needles", "I have a needle phobia"</w:t>
            </w:r>
          </w:p>
        </w:tc>
      </w:tr>
      <w:tr w:rsidR="00542911" w14:paraId="53C8EB80" w14:textId="77777777">
        <w:trPr>
          <w:trHeight w:val="6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0B3F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 Covid-19 protection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06F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t won't' protect against covid", "Doesn't include strains against covid"</w:t>
            </w:r>
          </w:p>
        </w:tc>
      </w:tr>
      <w:tr w:rsidR="00542911" w14:paraId="67E46EAA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F691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t had flu before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E634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Not had flu before", "Never had flu before", "Not had flu in the past"</w:t>
            </w:r>
          </w:p>
        </w:tc>
      </w:tr>
      <w:tr w:rsidR="00542911" w14:paraId="48048765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66CF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sonal choice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F073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Personal choice", "I prefer not to"</w:t>
            </w:r>
          </w:p>
        </w:tc>
      </w:tr>
      <w:tr w:rsidR="00542911" w14:paraId="1FBA3962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B135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caution for myself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2E9A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Precaution", "to protect myself", "to keep me safe"</w:t>
            </w:r>
          </w:p>
        </w:tc>
      </w:tr>
      <w:tr w:rsidR="00542911" w14:paraId="38671921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8214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gnancy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2190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Pregnancy", "I'm pregnant"</w:t>
            </w:r>
          </w:p>
        </w:tc>
      </w:tr>
      <w:tr w:rsidR="00542911" w14:paraId="4BB31503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BDCE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ioriti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ther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77D6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ioriti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thers", "Not enough supply so give it to those who need it first"</w:t>
            </w:r>
          </w:p>
        </w:tc>
      </w:tr>
      <w:tr w:rsidR="00542911" w14:paraId="6B393222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9F53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ect NH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0689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Protect the NHS", "relieve pressure on the NHS", "support the health system"</w:t>
            </w:r>
          </w:p>
        </w:tc>
      </w:tr>
      <w:tr w:rsidR="00542911" w14:paraId="223E3C23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534E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ect other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BEAD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Protect others", "keep others safe"</w:t>
            </w:r>
          </w:p>
        </w:tc>
      </w:tr>
      <w:tr w:rsidR="00542911" w14:paraId="6ECC20DC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5DD5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ct with medication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9F9A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Reacts wi</w:t>
            </w:r>
            <w:r>
              <w:rPr>
                <w:rFonts w:ascii="Times New Roman" w:eastAsia="Times New Roman" w:hAnsi="Times New Roman" w:cs="Times New Roman"/>
              </w:rPr>
              <w:t>th my medication”</w:t>
            </w:r>
          </w:p>
        </w:tc>
      </w:tr>
      <w:tr w:rsidR="00542911" w14:paraId="6423BD72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58EE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ponsibility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8453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t's my duty"</w:t>
            </w:r>
          </w:p>
        </w:tc>
      </w:tr>
      <w:tr w:rsidR="00542911" w14:paraId="11AF2524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7AB4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of exposure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2E66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don't want to go to the GP to get a flu jab and risk getting Covid-19"</w:t>
            </w:r>
          </w:p>
        </w:tc>
      </w:tr>
      <w:tr w:rsidR="00542911" w14:paraId="58BE714E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0907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cond peak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2525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Second peak", "second wave", "second surge"</w:t>
            </w:r>
          </w:p>
        </w:tc>
      </w:tr>
      <w:tr w:rsidR="00542911" w14:paraId="29DA0AC0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DAE1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nsible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D037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Sensible", "Good idea"</w:t>
            </w:r>
          </w:p>
        </w:tc>
      </w:tr>
      <w:tr w:rsidR="00542911" w14:paraId="75C7EF08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B358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de effect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1445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Potential side effects"</w:t>
            </w:r>
          </w:p>
        </w:tc>
      </w:tr>
      <w:tr w:rsidR="00542911" w14:paraId="4BD75DBB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A0AE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alist Doctor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129A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My specialist doctor", "my consultant", "nephrologist", "rheumatologist"</w:t>
            </w:r>
          </w:p>
        </w:tc>
      </w:tr>
      <w:tr w:rsidR="00542911" w14:paraId="4A869217" w14:textId="77777777">
        <w:trPr>
          <w:trHeight w:val="6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3B12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nchronous flu &amp; Covid-19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0771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 don't want to get flu and Covid-19 at the same time"</w:t>
            </w:r>
          </w:p>
        </w:tc>
      </w:tr>
      <w:tr w:rsidR="00542911" w14:paraId="34B84BB9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F4E4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decided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9DB8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Not sure actually", "I'm not completely sure"</w:t>
            </w:r>
          </w:p>
        </w:tc>
      </w:tr>
      <w:tr w:rsidR="00542911" w14:paraId="5CCFC536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DC51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necessary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E9E6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Unnecessary", "Don't need it", "No point"</w:t>
            </w:r>
          </w:p>
        </w:tc>
      </w:tr>
      <w:tr w:rsidR="00542911" w14:paraId="38E5034D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D82C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ccine doesn't work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E13A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The vaccine is ineffective", "The vaccine never has the right strains", "The flu jab doesn't work"</w:t>
            </w:r>
          </w:p>
        </w:tc>
      </w:tr>
      <w:tr w:rsidR="00542911" w14:paraId="7E8AB2F1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C70B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Why not?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C40B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Why not?"</w:t>
            </w:r>
          </w:p>
        </w:tc>
      </w:tr>
      <w:tr w:rsidR="00542911" w14:paraId="057FFF12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FD64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k provides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CAFC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Available at workplace", "employer offers it"</w:t>
            </w:r>
          </w:p>
        </w:tc>
      </w:tr>
      <w:tr w:rsidR="00542911" w14:paraId="402729E6" w14:textId="77777777">
        <w:trPr>
          <w:trHeight w:val="3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91B9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k risk</w:t>
            </w:r>
          </w:p>
        </w:tc>
        <w:tc>
          <w:tcPr>
            <w:tcW w:w="7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4900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"I'm at risk due to my work"</w:t>
            </w:r>
          </w:p>
        </w:tc>
      </w:tr>
    </w:tbl>
    <w:p w14:paraId="397F3AF7" w14:textId="77777777" w:rsidR="00542911" w:rsidRDefault="00542911">
      <w:pPr>
        <w:jc w:val="both"/>
        <w:rPr>
          <w:rFonts w:ascii="Times New Roman" w:eastAsia="Times New Roman" w:hAnsi="Times New Roman" w:cs="Times New Roman"/>
        </w:rPr>
      </w:pPr>
    </w:p>
    <w:p w14:paraId="6105EA79" w14:textId="66B4078B" w:rsidR="00542911" w:rsidRDefault="00E4290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6C6754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3: Baseline characteristics of those who received the flu vaccination last year compare to those who did not receive it, broken down into previousl</w:t>
      </w:r>
      <w:r>
        <w:rPr>
          <w:rFonts w:ascii="Times New Roman" w:eastAsia="Times New Roman" w:hAnsi="Times New Roman" w:cs="Times New Roman"/>
          <w:b/>
        </w:rPr>
        <w:t>y eligible and newly eligible</w:t>
      </w:r>
    </w:p>
    <w:tbl>
      <w:tblPr>
        <w:tblStyle w:val="a4"/>
        <w:tblW w:w="10200" w:type="dxa"/>
        <w:tblLayout w:type="fixed"/>
        <w:tblLook w:val="0600" w:firstRow="0" w:lastRow="0" w:firstColumn="0" w:lastColumn="0" w:noHBand="1" w:noVBand="1"/>
      </w:tblPr>
      <w:tblGrid>
        <w:gridCol w:w="1440"/>
        <w:gridCol w:w="960"/>
        <w:gridCol w:w="1650"/>
        <w:gridCol w:w="1530"/>
        <w:gridCol w:w="960"/>
        <w:gridCol w:w="1440"/>
        <w:gridCol w:w="1335"/>
        <w:gridCol w:w="885"/>
      </w:tblGrid>
      <w:tr w:rsidR="00542911" w14:paraId="08A6AEA4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0E8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4FF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ABA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iously eligible, did not have flu vaccine last year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76DC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iously eligible, Did have flu vaccine last yea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318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030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wly eligible, did not have flu vaccine last year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F39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wly eligible, Did have flu vaccine last year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94F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542911" w14:paraId="0A13C446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7F7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N (%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44F9F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4F8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45 (20.4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631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96 (79.6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C8B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007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9 (66.4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322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4 (33.6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4EC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133B1312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74F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0E4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dian (IQR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93A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 (51 to 67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7F8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 (58 to 73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111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ADC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7 (54 to 61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03F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9 (55 to 63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99F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542911" w14:paraId="2A8DD84C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47B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4D4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9AC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5 (45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9E4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69 (53.3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0FC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A35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3 (41.7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82A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3 (44.5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C53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31</w:t>
            </w:r>
          </w:p>
        </w:tc>
      </w:tr>
      <w:tr w:rsidR="00542911" w14:paraId="78159425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99E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EFE0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B36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20 (55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543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27 (46.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1EC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36E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6 (58.3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F7A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1 (55.5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FF923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48DE893D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46E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EDE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410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73 (81.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ABDC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28 (84.6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53A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076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96 (87.8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3E6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7 (83.4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BC6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15</w:t>
            </w:r>
          </w:p>
        </w:tc>
      </w:tr>
      <w:tr w:rsidR="00542911" w14:paraId="5966BFD6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C540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E4C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ian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109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5 (7.9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70C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7 (7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9EB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9D0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 (4.7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31D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 (6.1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018F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7E38F2E0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5C5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640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ack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5CB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 (3.7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D1D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3 (2.8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353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37B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 (3.2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E13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 (3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E48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2F2B24C7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6CAA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A82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xed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87D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 (1.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6ED2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3 (1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5418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0AA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 (1.2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FB0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 (0.6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70B9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25B28179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A948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F17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58E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 (5.1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FE6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5 (4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40EA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160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 (3.1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07C7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 (6.1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68A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4E6C5733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B84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ligible diseas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53E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DC7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7 (14.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DF9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57 (20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434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CC36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04EA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61E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214A6E18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2FC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respiratory disea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762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8AF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 (7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D71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2 (12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361C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9E0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509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3C20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4D907263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59B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heart disea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E13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51C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 (5.1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F63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9 (6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A16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05EB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CFA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235D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5BCA6079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245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134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383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 (2.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D93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0 (2.4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E0E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66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FA8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C32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1B7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40F21682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DD4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Chronic liver disea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703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020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2 (10.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EA6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1 (6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7B8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DB24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C4ED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919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2C26393F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40D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neurological diseas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044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CEC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3 (35.2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01A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77 (34.6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87E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D57B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8F60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187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197E1A32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E47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munocompromis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035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17B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6 (20.7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806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6 (25.9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B13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2A54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C90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178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569BC4E9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BCD2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70C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17E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49 (89.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D20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09 (92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6F8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FE29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314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539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0FCD6009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FE8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 eligible co-morbidit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543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BB36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6 (10.2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D567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7 (7.8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34D2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3B39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D8D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8A5A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2CE4581D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FBB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133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2BF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5 (6.9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BBE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 (5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B16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AB1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 (4.6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75C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 (5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EA2B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542911" w14:paraId="420F966B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150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3B6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CF6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2 (15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C5B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5 (13.9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C2E9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338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5 (15.5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3F9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 (12.2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CC432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5CCA6A0C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620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B57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4BC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6 (17.6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F2C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5 (17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A1E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E55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3 (18.1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01F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 (10.5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74DF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1140E1DF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42C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6704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9B1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0 (14.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149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4 (18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58D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A42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5 (16.9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5A4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3 (21.2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196B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75C72219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E87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D5A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EF0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3 (13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93B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71 (15.4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FD6B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CA3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2 (10.6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596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 (17.7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796F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0781D79C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04E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FA7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Missing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A9E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9 (32.7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D4A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99 (29.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3806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0AA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3 (34.3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A08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2 (32.6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7942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6F0AF8A7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2E4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althca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tilisation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180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A90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65 (81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14F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91 (83.6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DE2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CA3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4 (66.9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D14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47 (71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81D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25</w:t>
            </w:r>
          </w:p>
        </w:tc>
      </w:tr>
      <w:tr w:rsidR="00542911" w14:paraId="4FFE154E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14A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idering self at high risk from Covid-1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345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0BB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3 (64.9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DC6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47 (77.0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E18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6D7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1 (26.7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CA1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7 (39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EBD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542911" w14:paraId="768FA19D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43C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: antibody test negative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049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585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 (5.6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AFDF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8 (6.4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9A7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8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B30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 (3.2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E22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 (3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93C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90</w:t>
            </w:r>
          </w:p>
        </w:tc>
      </w:tr>
      <w:tr w:rsidR="00542911" w14:paraId="6C2E14FA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F4F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: antibody test pending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044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680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 (0.4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593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 (0.6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6A5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842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 (0.1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FCF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 (0.9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4903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21</w:t>
            </w:r>
          </w:p>
        </w:tc>
      </w:tr>
      <w:tr w:rsidR="00542911" w14:paraId="0BB741D1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AA1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: antibody test positive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042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372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 (1.4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2EC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 (1.3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976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2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481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 (1.6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CBD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 (1.2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766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65</w:t>
            </w:r>
          </w:p>
        </w:tc>
      </w:tr>
      <w:tr w:rsidR="00542911" w14:paraId="5FD7F7A8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98F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: swab negative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EB6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FC8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5 (16.4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662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2 (15.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352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6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6E0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 (11.8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510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 (13.7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03E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46</w:t>
            </w:r>
          </w:p>
        </w:tc>
      </w:tr>
      <w:tr w:rsidR="00542911" w14:paraId="72133321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C51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Covid-19: swab pending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F42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315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 (1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958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 (0.9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E58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EC1A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 (1.2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450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 (1.5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344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39</w:t>
            </w:r>
          </w:p>
        </w:tc>
      </w:tr>
      <w:tr w:rsidR="00542911" w14:paraId="77C6FA1E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6BE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: swab positive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558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6A7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 (0.7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B417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 (0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AEC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A6A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 (0.4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D0C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 (0.6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2AC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</w:tr>
      <w:tr w:rsidR="00542911" w14:paraId="723B02F2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4B5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: any testin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CE3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527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3 (22.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D54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39 (22.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E24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5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0E5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6 (17.1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26A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 (18.3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67E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688</w:t>
            </w:r>
          </w:p>
        </w:tc>
      </w:tr>
      <w:tr w:rsidR="00542911" w14:paraId="6B4A1A46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E07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: unconfirmed belief of previous disease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49D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4B9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 (3.3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FBC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2 (2.8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014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973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 (4.7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3EE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 (5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8A7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44</w:t>
            </w:r>
          </w:p>
        </w:tc>
      </w:tr>
      <w:tr w:rsidR="00542911" w14:paraId="3B886BF7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D2D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derstanding of government messaging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1D4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-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56E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1 (24.4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95C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49 (25.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627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8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414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 (23.6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244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1 (23.5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59D8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62</w:t>
            </w:r>
          </w:p>
        </w:tc>
      </w:tr>
      <w:tr w:rsidR="00542911" w14:paraId="2344CCB2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BAEB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C18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-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4BE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5 (6.9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415F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3 (7.1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7DC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003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4 (9.4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8F1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 (6.1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D712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60BB3B5F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859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727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-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5B75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7 (12.4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41D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8 (14.6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3B9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8AD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 (13.1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071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 (14.2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CA0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6EBDE060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A5E0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273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-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371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3 (34.2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1E5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65 (31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815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EEC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1 (34.0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D10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4 (33.1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562E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22F0649E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AF86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69D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-1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45D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9 (22.1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B9D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81 (21.1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AB2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B6A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5 (19.9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F2B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9 (23.0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8D6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023D856C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C8F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xiety related to return to lockdow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246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-6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2CB9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0 (27.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7A0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63 (28.8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644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4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AAB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5 (25.8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028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3 (32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AD9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542911" w14:paraId="2092E51B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2960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F0A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-2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386D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2 (18.2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4E7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8 (15.9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3294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4CC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6 (18.6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4A0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 (11.6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14F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08C8D550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F814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E4B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-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1FD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9 (15.8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8A1D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6 (17.2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57A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32D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0 (17.7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DF6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 (14.2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AA66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0A655780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11C4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24C6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-8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71E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5 (27.0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53E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18 (27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AC7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527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0 (26.5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1F4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3 (29.9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1A5D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7C00A77F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8AC3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3CB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-1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75B3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9 (11.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618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1 (10.6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8CA1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B763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8 (11.5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FB9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9 (11.3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03FC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3984292B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A1E2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ceptance of Covid-19 vaccine if availabl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D209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 sure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F66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9 (27.4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88D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2 (13.0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552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AA16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7 (23.1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DD90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0 (14.5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9D9C5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542911" w14:paraId="7677DC24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1EDB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6EEF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8337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2 (16.1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BE4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3 (4.4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A552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0F3C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 (9.3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3F79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 (3.8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D428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42911" w14:paraId="72635EB6" w14:textId="77777777">
        <w:trPr>
          <w:trHeight w:val="485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55A92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078DE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B0CB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4 (56.5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34EA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51 (82.5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AE55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A4A1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9 (67.6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A5B4" w14:textId="77777777" w:rsidR="00542911" w:rsidRDefault="00E4290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1 (81.7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D5D7" w14:textId="77777777" w:rsidR="00542911" w:rsidRDefault="0054291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69356280" w14:textId="77777777" w:rsidR="00542911" w:rsidRDefault="00E4290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sz w:val="16"/>
          <w:szCs w:val="16"/>
        </w:rPr>
        <w:lastRenderedPageBreak/>
        <w:t xml:space="preserve">Differences in categorical variables assessed using Chi-squared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tests.Differences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in continuous variables assessed using t-tests.</w:t>
      </w:r>
    </w:p>
    <w:p w14:paraId="4010C867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5EE4F394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10615EA4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0278864F" w14:textId="77777777" w:rsidR="00542911" w:rsidRDefault="00542911">
      <w:pPr>
        <w:rPr>
          <w:rFonts w:ascii="Times New Roman" w:eastAsia="Times New Roman" w:hAnsi="Times New Roman" w:cs="Times New Roman"/>
        </w:rPr>
      </w:pPr>
    </w:p>
    <w:p w14:paraId="64C5382C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7D08E805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59B9F835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4E73F4C7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518242DE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0D4C30EB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3EFD5AEC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1895E861" w14:textId="77777777" w:rsidR="00542911" w:rsidRDefault="00542911">
      <w:pPr>
        <w:jc w:val="both"/>
        <w:rPr>
          <w:rFonts w:ascii="Times New Roman" w:eastAsia="Times New Roman" w:hAnsi="Times New Roman" w:cs="Times New Roman"/>
          <w:b/>
        </w:rPr>
      </w:pPr>
    </w:p>
    <w:p w14:paraId="4A008025" w14:textId="77777777" w:rsidR="00542911" w:rsidRDefault="00542911"/>
    <w:sectPr w:rsidR="00542911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E97EF5" w14:textId="77777777" w:rsidR="00E42907" w:rsidRDefault="00E42907">
      <w:pPr>
        <w:spacing w:line="240" w:lineRule="auto"/>
      </w:pPr>
      <w:r>
        <w:separator/>
      </w:r>
    </w:p>
  </w:endnote>
  <w:endnote w:type="continuationSeparator" w:id="0">
    <w:p w14:paraId="58FA2FE5" w14:textId="77777777" w:rsidR="00E42907" w:rsidRDefault="00E429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2A095" w14:textId="77777777" w:rsidR="00E42907" w:rsidRDefault="00E42907">
      <w:pPr>
        <w:spacing w:line="240" w:lineRule="auto"/>
      </w:pPr>
      <w:r>
        <w:separator/>
      </w:r>
    </w:p>
  </w:footnote>
  <w:footnote w:type="continuationSeparator" w:id="0">
    <w:p w14:paraId="14FB34F8" w14:textId="77777777" w:rsidR="00E42907" w:rsidRDefault="00E429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E8672" w14:textId="77777777" w:rsidR="00542911" w:rsidRDefault="00E42907">
    <w:pPr>
      <w:rPr>
        <w:rFonts w:ascii="Times New Roman" w:eastAsia="Times New Roman" w:hAnsi="Times New Roman" w:cs="Times New Roman"/>
        <w:i/>
      </w:rPr>
    </w:pPr>
    <w:proofErr w:type="spellStart"/>
    <w:r>
      <w:rPr>
        <w:rFonts w:ascii="Times New Roman" w:eastAsia="Times New Roman" w:hAnsi="Times New Roman" w:cs="Times New Roman"/>
        <w:i/>
      </w:rPr>
      <w:t>Bachtiger</w:t>
    </w:r>
    <w:proofErr w:type="spellEnd"/>
    <w:r>
      <w:rPr>
        <w:rFonts w:ascii="Times New Roman" w:eastAsia="Times New Roman" w:hAnsi="Times New Roman" w:cs="Times New Roman"/>
        <w:i/>
      </w:rPr>
      <w:t xml:space="preserve"> et al. 2020 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911"/>
    <w:rsid w:val="002535DC"/>
    <w:rsid w:val="00542911"/>
    <w:rsid w:val="006C6754"/>
    <w:rsid w:val="00B84877"/>
    <w:rsid w:val="00E4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83650"/>
  <w15:docId w15:val="{AB655D4F-40FC-BA49-89E4-D200E79ED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oN8JPlpwmAlnYfiOrV3y7aUHKA==">AMUW2mWRXtowXxNaUgeZfl9JVjBGOrLUfNkpxsX679Dry75IEgC1nzzDn3vbaBwQ3zbWQerz0nRnZuQUen9qtzAak2Xk25fjzDQGRro9Ww904PcMZNM97s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594</Words>
  <Characters>9088</Characters>
  <Application>Microsoft Office Word</Application>
  <DocSecurity>0</DocSecurity>
  <Lines>75</Lines>
  <Paragraphs>21</Paragraphs>
  <ScaleCrop>false</ScaleCrop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e Ettles (JMIR)</cp:lastModifiedBy>
  <cp:revision>4</cp:revision>
  <dcterms:created xsi:type="dcterms:W3CDTF">2021-04-08T18:40:00Z</dcterms:created>
  <dcterms:modified xsi:type="dcterms:W3CDTF">2021-04-12T17:03:00Z</dcterms:modified>
</cp:coreProperties>
</file>